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508"/>
        <w:gridCol w:w="1508"/>
        <w:gridCol w:w="1508"/>
        <w:gridCol w:w="1508"/>
        <w:gridCol w:w="1508"/>
        <w:gridCol w:w="1508"/>
        <w:gridCol w:w="1508"/>
        <w:gridCol w:w="1508"/>
      </w:tblGrid>
      <w:tr>
        <w:trPr/>
        <w:tc>
          <w:tcPr>
            <w:tcW w:w="140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Table S5.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bscript"/>
                <w:lang w:val="en-US"/>
              </w:rPr>
              <w:t>SV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values (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) determined for quenching of Trp fluorescenc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 β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 monomers, fragmented and unfragmented fibrils in solution and 10 min after addition of LUVs comprised of 0, 12 or 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 mol % BMP, as in Fig. 5 and Fig. S6.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0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 4.5</w:t>
            </w:r>
          </w:p>
        </w:tc>
        <w:tc>
          <w:tcPr>
            <w:tcW w:w="60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 7.4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 Lipid (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 mol % BMP (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 mol % BMP (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 mol % BMP (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 Lipid (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 mol % BMP (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 mol % BMP (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0 mol % BMP (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nome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7±0.0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±0.1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5±0.0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8±0.1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1±0.1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±0.1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±0.0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3±0.21</w:t>
            </w:r>
          </w:p>
        </w:tc>
      </w:tr>
      <w:tr>
        <w:trPr/>
        <w:tc>
          <w:tcPr>
            <w:tcW w:w="19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agmented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7±0.11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4±0.05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±0.14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±0.17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6±0.12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±0.07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±0.08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4±0.08</w:t>
            </w:r>
          </w:p>
        </w:tc>
      </w:tr>
      <w:tr>
        <w:trPr/>
        <w:tc>
          <w:tcPr>
            <w:tcW w:w="1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fragmented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7±0.14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6±0.12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±0.11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±0.12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6±0.25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±0.15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±0.11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±0.06</w:t>
            </w:r>
          </w:p>
        </w:tc>
      </w:tr>
      <w:tr>
        <w:trPr/>
        <w:tc>
          <w:tcPr>
            <w:tcW w:w="140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rror represents 1 S.E. from linear regressio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1312C10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13:06:00Z</dcterms:created>
  <dc:creator>Sophia Goodchild</dc:creator>
  <dc:description/>
  <cp:keywords/>
  <dc:language>en-US</dc:language>
  <cp:lastModifiedBy>Sophia Goodchild</cp:lastModifiedBy>
  <dcterms:modified xsi:type="dcterms:W3CDTF">2014-07-16T13:43:00Z</dcterms:modified>
  <cp:revision>4</cp:revision>
  <dc:subject/>
  <dc:title/>
</cp:coreProperties>
</file>